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7E9" w:rsidRPr="00B35A11" w:rsidRDefault="008F47E9" w:rsidP="008F47E9">
      <w:pPr>
        <w:spacing w:after="0" w:line="360" w:lineRule="auto"/>
        <w:ind w:left="90" w:right="-45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35A11">
        <w:rPr>
          <w:rFonts w:ascii="Times New Roman" w:hAnsi="Times New Roman" w:cs="Times New Roman"/>
          <w:b/>
          <w:bCs/>
          <w:sz w:val="32"/>
          <w:szCs w:val="32"/>
        </w:rPr>
        <w:t xml:space="preserve">Evaluation of Polybenzimidazole based Polymers for the Removal of </w:t>
      </w:r>
      <w:r w:rsidR="00450F0E" w:rsidRPr="00B35A11">
        <w:rPr>
          <w:rFonts w:ascii="Times New Roman" w:hAnsi="Times New Roman" w:cs="Times New Roman"/>
          <w:b/>
          <w:bCs/>
          <w:sz w:val="32"/>
          <w:szCs w:val="32"/>
        </w:rPr>
        <w:t>Uranium, Thorium and Palladium</w:t>
      </w:r>
      <w:r w:rsidRPr="00B35A11">
        <w:rPr>
          <w:rFonts w:ascii="Times New Roman" w:hAnsi="Times New Roman" w:cs="Times New Roman"/>
          <w:b/>
          <w:bCs/>
          <w:sz w:val="32"/>
          <w:szCs w:val="32"/>
        </w:rPr>
        <w:t xml:space="preserve"> from Aqueous Medium</w: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V. Vijaya Kumar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>, C. Ramesh Kumar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>*, A. Suresh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>, S. Jayalakshmi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>, U. Kamachi Mudali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and N. Sivaraman</w:t>
      </w:r>
      <w:r w:rsidRPr="00B35A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</w:p>
    <w:p w:rsidR="00E75C84" w:rsidRPr="00B35A11" w:rsidRDefault="00E75C84" w:rsidP="008E1AF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GoBack"/>
      <w:bookmarkEnd w:id="0"/>
    </w:p>
    <w:p w:rsidR="008E1AF1" w:rsidRPr="00B35A11" w:rsidRDefault="008E1AF1" w:rsidP="008E1AF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B35A11">
        <w:rPr>
          <w:rFonts w:ascii="Times New Roman" w:hAnsi="Times New Roman" w:cs="Times New Roman"/>
          <w:b/>
          <w:bCs/>
          <w:sz w:val="40"/>
          <w:szCs w:val="40"/>
        </w:rPr>
        <w:t>Electronic Supplementary Material</w:t>
      </w:r>
    </w:p>
    <w:p w:rsidR="00030AAB" w:rsidRPr="00B35A11" w:rsidRDefault="00030AAB" w:rsidP="00030AA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ESM Preparation 1 </w:t>
      </w:r>
      <w:r w:rsidRPr="00B35A11">
        <w:rPr>
          <w:rFonts w:ascii="Times New Roman" w:hAnsi="Times New Roman" w:cs="Times New Roman"/>
          <w:bCs/>
          <w:sz w:val="24"/>
          <w:szCs w:val="24"/>
        </w:rPr>
        <w:t>Alkylated monomer preparation</w:t>
      </w: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t>First step involves the alkylation of 3, 3’-</w:t>
      </w:r>
      <w:r w:rsidRPr="00B35A11">
        <w:rPr>
          <w:rFonts w:ascii="Times New Roman" w:hAnsi="Times New Roman" w:cs="Times New Roman"/>
          <w:noProof/>
          <w:sz w:val="24"/>
          <w:szCs w:val="24"/>
        </w:rPr>
        <w:t xml:space="preserve">dinitrobenzidine (2) [Schem 2 in main text] </w:t>
      </w:r>
      <w:r w:rsidRPr="00B35A11">
        <w:rPr>
          <w:rFonts w:ascii="Times New Roman" w:hAnsi="Times New Roman" w:cs="Times New Roman"/>
          <w:sz w:val="24"/>
          <w:szCs w:val="24"/>
        </w:rPr>
        <w:t>using the base sodium hydride in DMF. To a stirred solution of 3, 3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dinitro,4,4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</w:t>
      </w:r>
      <w:r w:rsidRPr="00B35A11">
        <w:rPr>
          <w:rFonts w:ascii="Times New Roman" w:hAnsi="Times New Roman" w:cs="Times New Roman"/>
          <w:noProof/>
          <w:sz w:val="24"/>
          <w:szCs w:val="24"/>
        </w:rPr>
        <w:t>diaminobiphenyl</w:t>
      </w:r>
      <w:r w:rsidRPr="00B35A11">
        <w:rPr>
          <w:rFonts w:ascii="Times New Roman" w:hAnsi="Times New Roman" w:cs="Times New Roman"/>
          <w:sz w:val="24"/>
          <w:szCs w:val="24"/>
        </w:rPr>
        <w:t xml:space="preserve"> (2.74 g, 10 mmol) in DMF,</w:t>
      </w:r>
      <w:r w:rsidRPr="00B35A11">
        <w:rPr>
          <w:rFonts w:ascii="Times New Roman" w:hAnsi="Times New Roman" w:cs="Times New Roman"/>
          <w:noProof/>
          <w:sz w:val="24"/>
          <w:szCs w:val="24"/>
        </w:rPr>
        <w:t xml:space="preserve"> sodium</w:t>
      </w:r>
      <w:r w:rsidRPr="00B35A11">
        <w:rPr>
          <w:rFonts w:ascii="Times New Roman" w:hAnsi="Times New Roman" w:cs="Times New Roman"/>
          <w:sz w:val="24"/>
          <w:szCs w:val="24"/>
        </w:rPr>
        <w:t xml:space="preserve"> hydride (0.48 g, 20 mmol) was added at 0 ºC and the stirring was continued for about 5 minutes  followed by  drop-wise addition of 1-bromooctane (5.21 mL, 30 mmol)</w:t>
      </w:r>
      <w:r w:rsidRPr="00B35A11">
        <w:rPr>
          <w:rFonts w:ascii="Times New Roman" w:hAnsi="Times New Roman" w:cs="Times New Roman"/>
          <w:noProof/>
          <w:sz w:val="24"/>
          <w:szCs w:val="24"/>
        </w:rPr>
        <w:t>.</w:t>
      </w:r>
      <w:r w:rsidRPr="00B35A11">
        <w:rPr>
          <w:rFonts w:ascii="Times New Roman" w:hAnsi="Times New Roman" w:cs="Times New Roman"/>
          <w:sz w:val="24"/>
          <w:szCs w:val="24"/>
        </w:rPr>
        <w:t xml:space="preserve"> The reaction mixture was stirred for an additional 7 h at room temperature. Subsequently, the reaction mixture was quenched with cold water and extracted with dichloromethane. The organic phase was dried over anhydrous Na</w:t>
      </w:r>
      <w:r w:rsidRPr="00B35A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5A11">
        <w:rPr>
          <w:rFonts w:ascii="Times New Roman" w:hAnsi="Times New Roman" w:cs="Times New Roman"/>
          <w:sz w:val="24"/>
          <w:szCs w:val="24"/>
        </w:rPr>
        <w:t>SO</w:t>
      </w:r>
      <w:r w:rsidRPr="00B35A1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5A11">
        <w:rPr>
          <w:rFonts w:ascii="Times New Roman" w:hAnsi="Times New Roman" w:cs="Times New Roman"/>
          <w:sz w:val="24"/>
          <w:szCs w:val="24"/>
        </w:rPr>
        <w:t>. The product was purified by column chromatography (5% ethyl acetate/hexane) to get alkylated-3, 3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dinitro, 4, 4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</w:t>
      </w:r>
      <w:r w:rsidRPr="00B35A11">
        <w:rPr>
          <w:rFonts w:ascii="Times New Roman" w:hAnsi="Times New Roman" w:cs="Times New Roman"/>
          <w:noProof/>
          <w:sz w:val="24"/>
          <w:szCs w:val="24"/>
        </w:rPr>
        <w:t xml:space="preserve">diaminobiphenyl </w:t>
      </w:r>
      <w:r w:rsidRPr="00B35A11">
        <w:rPr>
          <w:rFonts w:ascii="Times New Roman" w:hAnsi="Times New Roman" w:cs="Times New Roman"/>
          <w:sz w:val="24"/>
          <w:szCs w:val="24"/>
        </w:rPr>
        <w:t>(</w:t>
      </w:r>
      <w:r w:rsidRPr="00B35A1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35A11">
        <w:rPr>
          <w:rFonts w:ascii="Times New Roman" w:hAnsi="Times New Roman" w:cs="Times New Roman"/>
          <w:sz w:val="24"/>
          <w:szCs w:val="24"/>
        </w:rPr>
        <w:t>), with 85% yield; melting point: 92-93 °C.</w:t>
      </w: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t>Subsequently, the nitro groups were reduced to get corresponding alkylated tetramine (7) using Sn and HCl. To a mixture of Sn metal powder (4.75 g, 40 mmol) and alkylated-3, 3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dinitro, 4, 4</w:t>
      </w:r>
      <w:r w:rsidRPr="00B35A11">
        <w:rPr>
          <w:rFonts w:ascii="Times New Roman" w:hAnsi="Times New Roman" w:cs="Times New Roman"/>
          <w:sz w:val="24"/>
          <w:szCs w:val="24"/>
        </w:rPr>
        <w:sym w:font="Symbol" w:char="F0A2"/>
      </w:r>
      <w:r w:rsidRPr="00B35A11">
        <w:rPr>
          <w:rFonts w:ascii="Times New Roman" w:hAnsi="Times New Roman" w:cs="Times New Roman"/>
          <w:sz w:val="24"/>
          <w:szCs w:val="24"/>
        </w:rPr>
        <w:t>-</w:t>
      </w:r>
      <w:r w:rsidRPr="00B35A11">
        <w:rPr>
          <w:rFonts w:ascii="Times New Roman" w:hAnsi="Times New Roman" w:cs="Times New Roman"/>
          <w:noProof/>
          <w:sz w:val="24"/>
          <w:szCs w:val="24"/>
        </w:rPr>
        <w:t xml:space="preserve">diaminobiphenyl </w:t>
      </w:r>
      <w:r w:rsidRPr="00B35A11">
        <w:rPr>
          <w:rFonts w:ascii="Times New Roman" w:hAnsi="Times New Roman" w:cs="Times New Roman"/>
          <w:sz w:val="24"/>
          <w:szCs w:val="24"/>
        </w:rPr>
        <w:t>(4.39 g, 10 mmol), conc. HCl (50 mL) was added at 25 ºC. Then the reaction mixture was additionally stirred for 2 h at 40 ºC to ensure the completion of reduction. The hydrochloride salt of tetramine was precipitated out, which was made basic with cold 20% NaOH solution and recrystallized from hot water; the free amine was filtered out, washed with water and dried under vacuum to give alkylated- 3, 3’-diaminobenzidine (7), 88% of yield with 100% purity (see ESM Fig. 2); melting point of the compound is 94 °C.</w:t>
      </w: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30AAB" w:rsidRPr="00B35A11" w:rsidRDefault="00030AAB" w:rsidP="00030AA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E1AF1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Table 1 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Data on characterization of </w:t>
      </w:r>
      <w:r w:rsidR="00030AAB" w:rsidRPr="00B35A11">
        <w:rPr>
          <w:rFonts w:ascii="Times New Roman" w:hAnsi="Times New Roman" w:cs="Times New Roman"/>
          <w:sz w:val="24"/>
          <w:szCs w:val="24"/>
        </w:rPr>
        <w:t>prepared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monomers by IR and NMR spectroscopy</w:t>
      </w:r>
    </w:p>
    <w:tbl>
      <w:tblPr>
        <w:tblW w:w="0" w:type="auto"/>
        <w:tblInd w:w="2" w:type="dxa"/>
        <w:tblBorders>
          <w:top w:val="single" w:sz="2" w:space="0" w:color="auto"/>
        </w:tblBorders>
        <w:tblLayout w:type="fixed"/>
        <w:tblLook w:val="00A0"/>
      </w:tblPr>
      <w:tblGrid>
        <w:gridCol w:w="720"/>
        <w:gridCol w:w="2160"/>
        <w:gridCol w:w="6565"/>
      </w:tblGrid>
      <w:tr w:rsidR="00B35A11" w:rsidRPr="00B35A11" w:rsidTr="00420ACD"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Compound name</w:t>
            </w:r>
          </w:p>
        </w:tc>
        <w:tc>
          <w:tcPr>
            <w:tcW w:w="65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Characterizations</w:t>
            </w:r>
          </w:p>
        </w:tc>
      </w:tr>
      <w:tr w:rsidR="00B35A11" w:rsidRPr="00B35A11" w:rsidTr="00420ACD">
        <w:trPr>
          <w:trHeight w:val="77"/>
        </w:trPr>
        <w:tc>
          <w:tcPr>
            <w:tcW w:w="72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,3</w:t>
            </w:r>
            <w:r w:rsidRPr="00B35A11">
              <w:rPr>
                <w:rFonts w:ascii="Times New Roman" w:hAnsi="Times New Roman" w:cs="Times New Roman"/>
              </w:rPr>
              <w:sym w:font="Symbol" w:char="F0A2"/>
            </w:r>
            <w:r w:rsidRPr="00B35A11">
              <w:rPr>
                <w:rFonts w:ascii="Times New Roman" w:hAnsi="Times New Roman" w:cs="Times New Roman"/>
              </w:rPr>
              <w:t>-Dinitro-4,4</w:t>
            </w:r>
            <w:r w:rsidRPr="00B35A11">
              <w:rPr>
                <w:rFonts w:ascii="Times New Roman" w:hAnsi="Times New Roman" w:cs="Times New Roman"/>
              </w:rPr>
              <w:sym w:font="Symbol" w:char="F0A2"/>
            </w:r>
            <w:r w:rsidRPr="00B35A11">
              <w:rPr>
                <w:rFonts w:ascii="Times New Roman" w:hAnsi="Times New Roman" w:cs="Times New Roman"/>
              </w:rPr>
              <w:t>-diaminobiphenyl</w:t>
            </w:r>
          </w:p>
        </w:tc>
        <w:tc>
          <w:tcPr>
            <w:tcW w:w="656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IR (KBr, cm</w:t>
            </w:r>
            <w:r w:rsidRPr="00B35A1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B35A11">
              <w:rPr>
                <w:rFonts w:ascii="Times New Roman" w:hAnsi="Times New Roman" w:cs="Times New Roman"/>
              </w:rPr>
              <w:t xml:space="preserve">) 764, 819, 1095, 1188, 1250, 1298,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1353, 1408, 1463, 1511, 1551, 1638, 3084, 3173, 3364 </w:t>
            </w:r>
            <w:r w:rsidRPr="00B35A11">
              <w:rPr>
                <w:rFonts w:ascii="Times New Roman" w:hAnsi="Times New Roman" w:cs="Times New Roman"/>
              </w:rPr>
              <w:t>and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3476.</w:t>
            </w:r>
          </w:p>
        </w:tc>
      </w:tr>
      <w:tr w:rsidR="00B35A11" w:rsidRPr="00B35A11" w:rsidTr="00420ACD">
        <w:trPr>
          <w:trHeight w:val="131"/>
        </w:trPr>
        <w:tc>
          <w:tcPr>
            <w:tcW w:w="72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CDCl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 xml:space="preserve">3,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ppm): 7.1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>J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= 9 Hz, 1H); 7.56 (s, 2H); 7.75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>J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= 9 Hz, 1H) and 8.14 (s, 1H).</w:t>
            </w:r>
          </w:p>
        </w:tc>
      </w:tr>
      <w:tr w:rsidR="00B35A11" w:rsidRPr="00B35A11" w:rsidTr="00420ACD">
        <w:trPr>
          <w:trHeight w:val="131"/>
        </w:trPr>
        <w:tc>
          <w:tcPr>
            <w:tcW w:w="72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 MHz, CDCl</w:t>
            </w:r>
            <w:r w:rsidRPr="00B35A11">
              <w:rPr>
                <w:rFonts w:ascii="Times New Roman" w:hAnsi="Times New Roman" w:cs="Times New Roman"/>
                <w:vertAlign w:val="subscript"/>
              </w:rPr>
              <w:t xml:space="preserve">3, </w:t>
            </w:r>
            <w:r w:rsidRPr="00B35A11">
              <w:rPr>
                <w:rFonts w:ascii="Times New Roman" w:hAnsi="Times New Roman" w:cs="Times New Roman"/>
              </w:rPr>
              <w:t>ppm): 120.09, 121.25, 125.67, 130.32, 133.52 and 145.24.</w:t>
            </w:r>
          </w:p>
        </w:tc>
      </w:tr>
      <w:tr w:rsidR="00B35A11" w:rsidRPr="00B35A11" w:rsidTr="00420ACD">
        <w:trPr>
          <w:trHeight w:val="273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, 3’-Diaminobenzidine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B35A11">
              <w:rPr>
                <w:rFonts w:ascii="Times New Roman" w:hAnsi="Times New Roman" w:cs="Times New Roman"/>
                <w:lang w:val="pt-BR"/>
              </w:rPr>
              <w:t>IR (KBr, cm</w:t>
            </w: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) </w:t>
            </w:r>
            <w:r w:rsidRPr="00B35A11">
              <w:rPr>
                <w:rFonts w:ascii="Times New Roman" w:hAnsi="Times New Roman" w:cs="Times New Roman"/>
              </w:rPr>
              <w:t>720, 763, 822, 1088, 1165, 1277, 1410, 1502, 1575, 1634, 1876, 3018, 3050, 3185, 3302 and 3388.</w:t>
            </w:r>
          </w:p>
        </w:tc>
      </w:tr>
      <w:tr w:rsidR="00B35A11" w:rsidRPr="00B35A11" w:rsidTr="00420ACD">
        <w:trPr>
          <w:trHeight w:val="131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DMSO-D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6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4.36 (s, 2H); 4.42 (s, 2H); 6.47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>J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= 8.1 Hz, 1H); 6.5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>J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= 6.3 Hz, 1H) and 6.67(s, 1H). </w:t>
            </w:r>
          </w:p>
        </w:tc>
      </w:tr>
      <w:tr w:rsidR="00B35A11" w:rsidRPr="00B35A11" w:rsidTr="00420ACD">
        <w:trPr>
          <w:trHeight w:val="229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: (75 MHz, DMSO-D</w:t>
            </w:r>
            <w:r w:rsidR="00043165" w:rsidRPr="00B35A11">
              <w:rPr>
                <w:rFonts w:ascii="Times New Roman" w:hAnsi="Times New Roman" w:cs="Times New Roman"/>
                <w:vertAlign w:val="subscript"/>
              </w:rPr>
              <w:t xml:space="preserve">6, </w:t>
            </w:r>
            <w:proofErr w:type="gramStart"/>
            <w:r w:rsidRPr="00B35A11">
              <w:rPr>
                <w:rFonts w:ascii="Times New Roman" w:hAnsi="Times New Roman" w:cs="Times New Roman"/>
              </w:rPr>
              <w:t>ppm</w:t>
            </w:r>
            <w:proofErr w:type="gramEnd"/>
            <w:r w:rsidRPr="00B35A11">
              <w:rPr>
                <w:rFonts w:ascii="Times New Roman" w:hAnsi="Times New Roman" w:cs="Times New Roman"/>
              </w:rPr>
              <w:t>): 112.14, 114.97, 130.92, 133.25 and 134.99.</w:t>
            </w:r>
          </w:p>
        </w:tc>
      </w:tr>
      <w:tr w:rsidR="00B35A11" w:rsidRPr="00B35A11" w:rsidTr="00420ACD">
        <w:trPr>
          <w:trHeight w:val="196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,3</w:t>
            </w:r>
            <w:r w:rsidRPr="00B35A11">
              <w:rPr>
                <w:rFonts w:ascii="Times New Roman" w:hAnsi="Times New Roman" w:cs="Times New Roman"/>
              </w:rPr>
              <w:sym w:font="Symbol" w:char="F0A2"/>
            </w:r>
            <w:r w:rsidRPr="00B35A11">
              <w:rPr>
                <w:rFonts w:ascii="Times New Roman" w:hAnsi="Times New Roman" w:cs="Times New Roman"/>
              </w:rPr>
              <w:t>-Dinitro-4,4</w:t>
            </w:r>
            <w:r w:rsidRPr="00B35A11">
              <w:rPr>
                <w:rFonts w:ascii="Times New Roman" w:hAnsi="Times New Roman" w:cs="Times New Roman"/>
              </w:rPr>
              <w:sym w:font="Symbol" w:char="F0A2"/>
            </w:r>
            <w:r w:rsidRPr="00B35A11">
              <w:rPr>
                <w:rFonts w:ascii="Times New Roman" w:hAnsi="Times New Roman" w:cs="Times New Roman"/>
              </w:rPr>
              <w:t>-dioctylaminobiphenyl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B35A11">
              <w:rPr>
                <w:rFonts w:ascii="Times New Roman" w:hAnsi="Times New Roman" w:cs="Times New Roman"/>
                <w:lang w:val="pt-BR"/>
              </w:rPr>
              <w:t>IR (KBr, cm</w:t>
            </w: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) 740, 760, 801, 1309, 1394, 1401, 1468, 1514, 1559, 1630, 2853, 3097 </w:t>
            </w:r>
            <w:r w:rsidRPr="00B35A11">
              <w:rPr>
                <w:rFonts w:ascii="Times New Roman" w:hAnsi="Times New Roman" w:cs="Times New Roman"/>
              </w:rPr>
              <w:t>and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3362.</w:t>
            </w:r>
          </w:p>
        </w:tc>
      </w:tr>
      <w:tr w:rsidR="00B35A11" w:rsidRPr="00B35A11" w:rsidTr="00420ACD">
        <w:trPr>
          <w:trHeight w:val="207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CDCl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3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0.91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4.8 Hz, 6H); 1.29 (m, 16H); 1.44 (m, 4H); 1.75 (sept, 4H); 3.34 (q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6.6 Hz, 4H); 6.93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9 Hz, 2H); 7.68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9 Hz, 2H); 8.35 (s, 2H) and 8.11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4.8 Hz, 2H).</w:t>
            </w:r>
          </w:p>
        </w:tc>
      </w:tr>
      <w:tr w:rsidR="00B35A11" w:rsidRPr="00B35A11" w:rsidTr="00420ACD">
        <w:trPr>
          <w:trHeight w:val="917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MHz, CDCl</w:t>
            </w:r>
            <w:r w:rsidRPr="00B35A11">
              <w:rPr>
                <w:rFonts w:ascii="Times New Roman" w:hAnsi="Times New Roman" w:cs="Times New Roman"/>
                <w:vertAlign w:val="subscript"/>
              </w:rPr>
              <w:t xml:space="preserve">3, </w:t>
            </w:r>
            <w:r w:rsidRPr="00B35A11">
              <w:rPr>
                <w:rFonts w:ascii="Times New Roman" w:hAnsi="Times New Roman" w:cs="Times New Roman"/>
              </w:rPr>
              <w:t>ppm): 14.11, 22.65, 27.08, 29.01, 29.28, 31.79, 43.21, 114.66, 123.46, 126.08, 134.19 and 144.71.</w:t>
            </w:r>
          </w:p>
        </w:tc>
      </w:tr>
      <w:tr w:rsidR="00B35A11" w:rsidRPr="00B35A11" w:rsidTr="00420ACD">
        <w:trPr>
          <w:trHeight w:val="131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,3’Dioctylaminobenzidine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lang w:val="pt-BR"/>
              </w:rPr>
              <w:t>IR (KBr, cm</w:t>
            </w: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) 713, 753, 1266, 1468, 1511, 1574, 1621, 2852, 2947, 3050, 3315 </w:t>
            </w:r>
            <w:r w:rsidRPr="00B35A11">
              <w:rPr>
                <w:rFonts w:ascii="Times New Roman" w:hAnsi="Times New Roman" w:cs="Times New Roman"/>
              </w:rPr>
              <w:t>and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3381.</w:t>
            </w:r>
          </w:p>
        </w:tc>
      </w:tr>
      <w:tr w:rsidR="00B35A11" w:rsidRPr="00B35A11" w:rsidTr="00420ACD">
        <w:trPr>
          <w:trHeight w:val="131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CDCl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3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0.81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5.1 Hz, 6H); 1.22 (m, 16H); 1.33 (m, 4H); 1.59 (sept, 4H); 3.03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6.9 Hz, 4H); 3.21 (s, 4H) 6.60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9 Hz, 2H); 6.82 (s, 2H) and  6.9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6 Hz, 2H).</w:t>
            </w:r>
          </w:p>
        </w:tc>
      </w:tr>
      <w:tr w:rsidR="008F47E9" w:rsidRPr="00B35A11" w:rsidTr="00420ACD">
        <w:trPr>
          <w:trHeight w:val="273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MHz, CDCl</w:t>
            </w:r>
            <w:r w:rsidRPr="00B35A11">
              <w:rPr>
                <w:rFonts w:ascii="Times New Roman" w:hAnsi="Times New Roman" w:cs="Times New Roman"/>
                <w:vertAlign w:val="subscript"/>
              </w:rPr>
              <w:t>3,</w:t>
            </w:r>
            <w:r w:rsidRPr="00B35A11">
              <w:rPr>
                <w:rFonts w:ascii="Times New Roman" w:hAnsi="Times New Roman" w:cs="Times New Roman"/>
              </w:rPr>
              <w:t xml:space="preserve"> ppm):14.14, 22.70, 27.35, 29.32, 29.51, 31.88, 44.47, 111.92, 114.89, 118.82, 132.21, 134.21 and 136.83.</w:t>
            </w:r>
          </w:p>
        </w:tc>
      </w:tr>
    </w:tbl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5C84" w:rsidRPr="00B35A11" w:rsidRDefault="00E75C84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0AAB" w:rsidRPr="00B35A11" w:rsidRDefault="00030AAB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5C84" w:rsidRPr="00B35A11" w:rsidRDefault="00E75C84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E9" w:rsidRPr="00B35A11" w:rsidRDefault="008E1AF1" w:rsidP="008F47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Table 2 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Data on characterization of </w:t>
      </w:r>
      <w:r w:rsidR="00030AAB" w:rsidRPr="00B35A11">
        <w:rPr>
          <w:rFonts w:ascii="Times New Roman" w:hAnsi="Times New Roman" w:cs="Times New Roman"/>
          <w:sz w:val="24"/>
          <w:szCs w:val="24"/>
        </w:rPr>
        <w:t>prepared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polymers by NMR spectroscopy</w:t>
      </w:r>
    </w:p>
    <w:tbl>
      <w:tblPr>
        <w:tblW w:w="9445" w:type="dxa"/>
        <w:tblInd w:w="2" w:type="dxa"/>
        <w:tblBorders>
          <w:top w:val="single" w:sz="2" w:space="0" w:color="auto"/>
        </w:tblBorders>
        <w:tblLayout w:type="fixed"/>
        <w:tblLook w:val="00A0"/>
      </w:tblPr>
      <w:tblGrid>
        <w:gridCol w:w="720"/>
        <w:gridCol w:w="2160"/>
        <w:gridCol w:w="6565"/>
      </w:tblGrid>
      <w:tr w:rsidR="00B35A11" w:rsidRPr="00B35A11" w:rsidTr="008E1AF1"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Polymer name</w:t>
            </w:r>
          </w:p>
        </w:tc>
        <w:tc>
          <w:tcPr>
            <w:tcW w:w="65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 xml:space="preserve">Characterizations </w:t>
            </w:r>
          </w:p>
        </w:tc>
      </w:tr>
      <w:tr w:rsidR="00B35A11" w:rsidRPr="00B35A11" w:rsidTr="008E1AF1">
        <w:trPr>
          <w:trHeight w:val="1205"/>
        </w:trPr>
        <w:tc>
          <w:tcPr>
            <w:tcW w:w="72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 xml:space="preserve"> 1</w:t>
            </w:r>
          </w:p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i/>
                <w:iCs/>
              </w:rPr>
              <w:t>m</w:t>
            </w:r>
            <w:r w:rsidRPr="00B35A11">
              <w:rPr>
                <w:rFonts w:ascii="Times New Roman" w:hAnsi="Times New Roman" w:cs="Times New Roman"/>
              </w:rPr>
              <w:t>-Polybenzimidazole</w:t>
            </w:r>
          </w:p>
        </w:tc>
        <w:tc>
          <w:tcPr>
            <w:tcW w:w="656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DMSO-D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6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 7.63 (s, 1H); 7.78 (s, 1H); 7.94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15 Hz, 2H), 8.15 (t, 1 H), 9.00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24 Hz, 2H), 9.34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24 Hz, 2H) and 13.69 (s, 2H).</w:t>
            </w:r>
          </w:p>
        </w:tc>
      </w:tr>
      <w:tr w:rsidR="00B35A11" w:rsidRPr="00B35A11" w:rsidTr="008E1AF1">
        <w:trPr>
          <w:trHeight w:val="131"/>
        </w:trPr>
        <w:tc>
          <w:tcPr>
            <w:tcW w:w="72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MHz, Solid state): 113.60, 123.27, 131.09 and 146.47.</w:t>
            </w:r>
          </w:p>
        </w:tc>
      </w:tr>
      <w:tr w:rsidR="00B35A11" w:rsidRPr="00B35A11" w:rsidTr="008E1AF1">
        <w:trPr>
          <w:trHeight w:val="818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i/>
                <w:iCs/>
              </w:rPr>
              <w:t>p</w:t>
            </w:r>
            <w:r w:rsidRPr="00B35A11">
              <w:rPr>
                <w:rFonts w:ascii="Times New Roman" w:hAnsi="Times New Roman" w:cs="Times New Roman"/>
              </w:rPr>
              <w:t>-Polybenzimidazole</w:t>
            </w: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vertAlign w:val="superscript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DMSO-D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6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; 7.63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9 Hz, 2H); 7.75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9 Hz, 2H); 7.94 (s, 4H); 8.02 (s, 2H) and 13.17 (s, 2H).</w:t>
            </w:r>
          </w:p>
        </w:tc>
      </w:tr>
      <w:tr w:rsidR="00B35A11" w:rsidRPr="00B35A11" w:rsidTr="008E1AF1">
        <w:trPr>
          <w:trHeight w:val="229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 xml:space="preserve">C NMR (75MHz, Solid state): 112.27, 133.22, 141.08 and 149.66. </w:t>
            </w:r>
          </w:p>
        </w:tc>
      </w:tr>
      <w:tr w:rsidR="00B35A11" w:rsidRPr="00B35A11" w:rsidTr="008E1AF1">
        <w:trPr>
          <w:trHeight w:val="818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Pyridine based-polybenzimidazole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vertAlign w:val="superscript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DMSO-D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6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7.84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9 Hz, 4H); 7.97 (s, 1H); 8.07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9 Hz, 2H); 8.33 (s, 2H) and 13.27 (s, 2H).</w:t>
            </w:r>
          </w:p>
        </w:tc>
      </w:tr>
      <w:tr w:rsidR="00B35A11" w:rsidRPr="00B35A11" w:rsidTr="008E1AF1">
        <w:trPr>
          <w:trHeight w:val="89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MHz, Solid state): 110.73, 119.93, 133.86, 142.54 and 149.04.</w:t>
            </w:r>
          </w:p>
        </w:tc>
      </w:tr>
      <w:tr w:rsidR="00B35A11" w:rsidRPr="00B35A11" w:rsidTr="008E1AF1">
        <w:trPr>
          <w:trHeight w:val="161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</w:rPr>
              <w:t>Alkylated m-polybenzimidazole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B35A11">
              <w:rPr>
                <w:rFonts w:ascii="Times New Roman" w:hAnsi="Times New Roman" w:cs="Times New Roman"/>
                <w:vertAlign w:val="superscript"/>
                <w:lang w:val="pt-BR"/>
              </w:rPr>
              <w:t>1</w:t>
            </w:r>
            <w:r w:rsidRPr="00B35A11">
              <w:rPr>
                <w:rFonts w:ascii="Times New Roman" w:hAnsi="Times New Roman" w:cs="Times New Roman"/>
                <w:lang w:val="pt-BR"/>
              </w:rPr>
              <w:t>H NMR (300 MHz, DMSO-D</w:t>
            </w:r>
            <w:r w:rsidRPr="00B35A11">
              <w:rPr>
                <w:rFonts w:ascii="Times New Roman" w:hAnsi="Times New Roman" w:cs="Times New Roman"/>
                <w:vertAlign w:val="subscript"/>
                <w:lang w:val="pt-BR"/>
              </w:rPr>
              <w:t>6,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ppm): 0.79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6.6 Hz, 6H); 1.09 (m, 20H); 1.71 (sept, 4H); 4.42 (s, 4H); 7.73 (t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8.4 Hz, 1H); 7.7 (s, 1H); 8.0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>J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 = 9 Hz, 2H); 8.1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 xml:space="preserve">= 9 Hz, 2H) and 8.32 (d, </w:t>
            </w:r>
            <w:r w:rsidRPr="00B35A1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J </w:t>
            </w:r>
            <w:r w:rsidRPr="00B35A11">
              <w:rPr>
                <w:rFonts w:ascii="Times New Roman" w:hAnsi="Times New Roman" w:cs="Times New Roman"/>
                <w:lang w:val="pt-BR"/>
              </w:rPr>
              <w:t>= 6 Hz, 2H).</w:t>
            </w:r>
          </w:p>
        </w:tc>
      </w:tr>
      <w:tr w:rsidR="00B35A11" w:rsidRPr="00B35A11" w:rsidTr="008E1AF1">
        <w:trPr>
          <w:trHeight w:val="273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5A11">
              <w:rPr>
                <w:rFonts w:ascii="Times New Roman" w:hAnsi="Times New Roman" w:cs="Times New Roman"/>
                <w:vertAlign w:val="superscript"/>
              </w:rPr>
              <w:t>13</w:t>
            </w:r>
            <w:r w:rsidRPr="00B35A11">
              <w:rPr>
                <w:rFonts w:ascii="Times New Roman" w:hAnsi="Times New Roman" w:cs="Times New Roman"/>
              </w:rPr>
              <w:t>C NMR (75 MHz, DMSO-D</w:t>
            </w:r>
            <w:r w:rsidRPr="00B35A11">
              <w:rPr>
                <w:rFonts w:ascii="Times New Roman" w:hAnsi="Times New Roman" w:cs="Times New Roman"/>
                <w:vertAlign w:val="subscript"/>
              </w:rPr>
              <w:t>6,</w:t>
            </w:r>
            <w:r w:rsidRPr="00B35A11">
              <w:rPr>
                <w:rFonts w:ascii="Times New Roman" w:hAnsi="Times New Roman" w:cs="Times New Roman"/>
              </w:rPr>
              <w:t xml:space="preserve"> ppm): 13.86, 21.95, 25.75, 28.15, 28.39, 29.0, 31.03, 79.13, 111.26, 117.31, 122.35, 129.03, 129.78, 130.27, 132.64, 134.94, 135.65, 143.28 and 152.85. </w:t>
            </w:r>
          </w:p>
        </w:tc>
      </w:tr>
      <w:tr w:rsidR="008F47E9" w:rsidRPr="00B35A11" w:rsidTr="008E1AF1">
        <w:trPr>
          <w:trHeight w:val="27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7E9" w:rsidRPr="00B35A11" w:rsidRDefault="008F47E9" w:rsidP="00420A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:rsidR="008F47E9" w:rsidRPr="00B35A11" w:rsidRDefault="008F47E9" w:rsidP="00420ACD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</w:tr>
    </w:tbl>
    <w:p w:rsidR="00E75C84" w:rsidRPr="00B35A11" w:rsidRDefault="00E75C84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75C84" w:rsidRPr="00B35A11" w:rsidRDefault="00E75C84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75C84" w:rsidRPr="00B35A11" w:rsidRDefault="00E75C84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30AAB" w:rsidRPr="00B35A11" w:rsidRDefault="00030AAB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30AAB" w:rsidRPr="00B35A11" w:rsidRDefault="00030AAB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30AAB" w:rsidRPr="00B35A11" w:rsidRDefault="00030AAB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30AAB" w:rsidRPr="00B35A11" w:rsidRDefault="00030AAB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E9" w:rsidRPr="00B35A11" w:rsidRDefault="008E1AF1" w:rsidP="008F4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Table 3 Stripping efficiency of Uranium, Thorium and Palladium from </w:t>
      </w:r>
      <w:r w:rsidR="008F47E9" w:rsidRPr="00B35A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>-PBI &amp;</w:t>
      </w:r>
      <w:r w:rsidR="008F47E9" w:rsidRPr="00B35A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-PBI (100 mg resin sorbed with these metal ions; 5 mL stripping solution, </w:t>
      </w:r>
      <w:r w:rsidR="008F47E9" w:rsidRPr="00B35A11">
        <w:rPr>
          <w:rFonts w:ascii="Times New Roman" w:hAnsi="Times New Roman" w:cs="Times New Roman"/>
          <w:b/>
          <w:bCs/>
          <w:noProof/>
          <w:sz w:val="24"/>
          <w:szCs w:val="24"/>
        </w:rPr>
        <w:t>4-hour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equilibration period for stripping)</w:t>
      </w:r>
    </w:p>
    <w:tbl>
      <w:tblPr>
        <w:tblW w:w="0" w:type="auto"/>
        <w:tblInd w:w="2" w:type="dxa"/>
        <w:tblLook w:val="00A0"/>
      </w:tblPr>
      <w:tblGrid>
        <w:gridCol w:w="1525"/>
        <w:gridCol w:w="2700"/>
        <w:gridCol w:w="3420"/>
        <w:gridCol w:w="1705"/>
      </w:tblGrid>
      <w:tr w:rsidR="00B35A11" w:rsidRPr="00B35A11" w:rsidTr="00420ACD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ls Nam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pping agen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tripping</w:t>
            </w:r>
          </w:p>
        </w:tc>
      </w:tr>
      <w:tr w:rsidR="00B35A11" w:rsidRPr="00B35A11" w:rsidTr="00420ACD">
        <w:tc>
          <w:tcPr>
            <w:tcW w:w="1525" w:type="dxa"/>
            <w:tcBorders>
              <w:top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Uranium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5% Ammonium Carbonat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&gt;99</w:t>
            </w:r>
          </w:p>
        </w:tc>
      </w:tr>
      <w:tr w:rsidR="00B35A11" w:rsidRPr="00B35A11" w:rsidTr="00420ACD">
        <w:tc>
          <w:tcPr>
            <w:tcW w:w="1525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Thorium</w:t>
            </w:r>
          </w:p>
        </w:tc>
        <w:tc>
          <w:tcPr>
            <w:tcW w:w="3420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5% Sodium Carbonate</w:t>
            </w:r>
          </w:p>
        </w:tc>
        <w:tc>
          <w:tcPr>
            <w:tcW w:w="1705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&gt;99</w:t>
            </w:r>
          </w:p>
        </w:tc>
      </w:tr>
      <w:tr w:rsidR="008F47E9" w:rsidRPr="00B35A11" w:rsidTr="00420ACD">
        <w:tc>
          <w:tcPr>
            <w:tcW w:w="1525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Palladium</w:t>
            </w:r>
          </w:p>
        </w:tc>
        <w:tc>
          <w:tcPr>
            <w:tcW w:w="3420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Acidic Thiourea</w:t>
            </w:r>
          </w:p>
        </w:tc>
        <w:tc>
          <w:tcPr>
            <w:tcW w:w="1705" w:type="dxa"/>
          </w:tcPr>
          <w:p w:rsidR="008F47E9" w:rsidRPr="00B35A11" w:rsidRDefault="008F47E9" w:rsidP="00420ACD">
            <w:pPr>
              <w:pStyle w:val="ListParagraph"/>
              <w:spacing w:after="0" w:line="360" w:lineRule="auto"/>
              <w:ind w:left="0" w:righ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sz w:val="24"/>
                <w:szCs w:val="24"/>
              </w:rPr>
              <w:t>&gt;99</w:t>
            </w:r>
          </w:p>
        </w:tc>
      </w:tr>
    </w:tbl>
    <w:p w:rsidR="008F47E9" w:rsidRPr="00B35A11" w:rsidRDefault="008F47E9" w:rsidP="008F47E9">
      <w:pPr>
        <w:pStyle w:val="ListParagraph"/>
        <w:spacing w:after="0" w:line="360" w:lineRule="auto"/>
        <w:ind w:left="0" w:right="-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895" w:dyaOrig="52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75pt;height:264.75pt" o:ole="">
            <v:imagedata r:id="rId4" o:title=""/>
          </v:shape>
          <o:OLEObject Type="Embed" ProgID="Origin50.Graph" ShapeID="_x0000_i1025" DrawAspect="Content" ObjectID="_1589712962" r:id="rId5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1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Retention of 3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>-Diaminobenzidine with acetonitrile as mobile phase. [Column: C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(250 X 4.6mm, 5µ, Hypersil)], Mobile phase: Acetonitrile, Flow rate: 1mL/min. Detection: 254 nm.</w: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br w:type="page"/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415" w:dyaOrig="4740">
          <v:shape id="_x0000_i1026" type="#_x0000_t75" style="width:420.75pt;height:237pt" o:ole="">
            <v:imagedata r:id="rId6" o:title=""/>
          </v:shape>
          <o:OLEObject Type="Embed" ProgID="Origin50.Graph" ShapeID="_x0000_i1026" DrawAspect="Content" ObjectID="_1589712963" r:id="rId7"/>
        </w:objec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2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Retention of 3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>-Dioctylaminobenzidine with acetonitrile as mobile phase. [Column: C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(250X4.6mm, 5µ, Hypersil)], Mobile phase: Acetonitrile, Flow rate: 1mL/min. Detection 254 nm.</w:t>
      </w: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35A11"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9135" w:dyaOrig="6015">
          <v:shape id="_x0000_i1027" type="#_x0000_t75" style="width:456.75pt;height:300.75pt" o:ole="">
            <v:imagedata r:id="rId8" o:title=""/>
          </v:shape>
          <o:OLEObject Type="Embed" ProgID="Origin50.Graph" ShapeID="_x0000_i1027" DrawAspect="Content" ObjectID="_1589712964" r:id="rId9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ESM 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>Fig. 3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Variation in the </w:t>
      </w:r>
      <w:proofErr w:type="gramStart"/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>Th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>IV)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with time at 0.1 M </w:t>
      </w:r>
      <w:r w:rsidR="00204E00" w:rsidRPr="00B35A11">
        <w:rPr>
          <w:rFonts w:ascii="Times New Roman" w:hAnsi="Times New Roman" w:cs="Times New Roman"/>
          <w:sz w:val="24"/>
          <w:szCs w:val="24"/>
        </w:rPr>
        <w:t>HNO</w:t>
      </w:r>
      <w:r w:rsidR="00204E00" w:rsidRPr="00B35A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with PBI polymeric resins</w:t>
      </w: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895" w:dyaOrig="4920">
          <v:shape id="_x0000_i1028" type="#_x0000_t75" style="width:444.75pt;height:246pt" o:ole="">
            <v:imagedata r:id="rId10" o:title=""/>
          </v:shape>
          <o:OLEObject Type="Embed" ProgID="Origin50.Graph" ShapeID="_x0000_i1028" DrawAspect="Content" ObjectID="_1589712965" r:id="rId11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4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Breakthrough behaviour of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U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 xml:space="preserve">VI) from simulated waste solution. Feed solution of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U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>VI) containing (100µg/mL) from 2 M HNO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medium. Flow rate: 0.5 mL/min, column bed length: 6.5 cm height and 1 cm dia. Resin quantity: 6.5 g of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 polymeric resin.  </w: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br w:type="page"/>
      </w: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910" w:dyaOrig="4590">
          <v:shape id="_x0000_i1029" type="#_x0000_t75" style="width:445.5pt;height:229.5pt" o:ole="">
            <v:imagedata r:id="rId12" o:title=""/>
          </v:shape>
          <o:OLEObject Type="Embed" ProgID="Origin50.Graph" ShapeID="_x0000_i1029" DrawAspect="Content" ObjectID="_1589712966" r:id="rId13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5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Breakthrough behaviour of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U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>VI) from feed solution of U(VI) containing (500µg/mL) from 2 M HNO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medium. Flow rate: 0.5 mL/min, column bed length: 6.5 cm height and 1 cm dia. Resin quantity: 6.5 g of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 polymeric resin.  </w:t>
      </w: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655" w:dyaOrig="5295">
          <v:shape id="_x0000_i1030" type="#_x0000_t75" style="width:432.75pt;height:264.75pt" o:ole="">
            <v:imagedata r:id="rId14" o:title=""/>
          </v:shape>
          <o:OLEObject Type="Embed" ProgID="Origin50.Graph" ShapeID="_x0000_i1030" DrawAspect="Content" ObjectID="_1589712967" r:id="rId15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6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Elution profile of uranium from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sz w:val="24"/>
          <w:szCs w:val="24"/>
        </w:rPr>
        <w:t>-PBI loaded column (polymeric resin sorbed with uranium) Eluting solution: 5% ammonium carbonate; resin bed volume: 10 mL, flow rate: 0.5 ml/min, (</w:t>
      </w:r>
      <w:r w:rsidR="00140B0B" w:rsidRPr="00B35A11">
        <w:rPr>
          <w:rFonts w:ascii="Times New Roman" w:hAnsi="Times New Roman" w:cs="Times New Roman"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Fig.5. Elution profile) </w: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br w:type="page"/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</w:rPr>
        <w:object w:dxaOrig="8895" w:dyaOrig="4740">
          <v:shape id="_x0000_i1031" type="#_x0000_t75" style="width:444.75pt;height:237pt" o:ole="">
            <v:imagedata r:id="rId16" o:title=""/>
          </v:shape>
          <o:OLEObject Type="Embed" ProgID="Origin50.Graph" ShapeID="_x0000_i1031" DrawAspect="Content" ObjectID="_1589712968" r:id="rId17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7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Breakthrough behaviour for the sorption of Th(IV) from a feed solution containing 100 </w:t>
      </w:r>
      <w:r w:rsidR="008F47E9" w:rsidRPr="00B35A11">
        <w:rPr>
          <w:rFonts w:ascii="Times New Roman" w:hAnsi="Times New Roman" w:cs="Times New Roman"/>
          <w:sz w:val="24"/>
          <w:szCs w:val="24"/>
        </w:rPr>
        <w:sym w:font="Symbol" w:char="F06D"/>
      </w:r>
      <w:r w:rsidR="008F47E9" w:rsidRPr="00B35A11">
        <w:rPr>
          <w:rFonts w:ascii="Times New Roman" w:hAnsi="Times New Roman" w:cs="Times New Roman"/>
          <w:sz w:val="24"/>
          <w:szCs w:val="24"/>
        </w:rPr>
        <w:t>g /mL metal in 0.1M HNO</w:t>
      </w:r>
      <w:r w:rsidR="008F47E9" w:rsidRPr="00B35A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with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 polymeric resin; feed solution flow rate: 0.5 mL/min, column bed length: 6.5 cm height and 1 cm dia. Resin quantity: 6.5 g of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 polymeric resin.    </w:t>
      </w:r>
      <w:r w:rsidR="008F47E9" w:rsidRPr="00B35A11">
        <w:rPr>
          <w:rFonts w:ascii="Times New Roman" w:hAnsi="Times New Roman" w:cs="Times New Roman"/>
          <w:sz w:val="24"/>
          <w:szCs w:val="24"/>
        </w:rPr>
        <w:br w:type="page"/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175" w:dyaOrig="4740">
          <v:shape id="_x0000_i1032" type="#_x0000_t75" style="width:408.75pt;height:237pt" o:ole="">
            <v:imagedata r:id="rId18" o:title=""/>
          </v:shape>
          <o:OLEObject Type="Embed" ProgID="Origin50.Graph" ShapeID="_x0000_i1032" DrawAspect="Content" ObjectID="_1589712969" r:id="rId19"/>
        </w:object>
      </w:r>
    </w:p>
    <w:p w:rsidR="008F47E9" w:rsidRPr="00B35A11" w:rsidRDefault="008E1AF1" w:rsidP="00204E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8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Elution profile for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Th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 xml:space="preserve">IV) loaded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F47E9" w:rsidRPr="00B35A11">
        <w:rPr>
          <w:rFonts w:ascii="Times New Roman" w:hAnsi="Times New Roman" w:cs="Times New Roman"/>
          <w:sz w:val="24"/>
          <w:szCs w:val="24"/>
        </w:rPr>
        <w:t>-PBI polymeric resin packed column. Eluting solution 6% sodium carbonate; resin bed volume: 10 mL, flow rate: 0.5 mL/min. (</w:t>
      </w:r>
      <w:r w:rsidR="00140B0B" w:rsidRPr="00B35A11">
        <w:rPr>
          <w:rFonts w:ascii="Times New Roman" w:hAnsi="Times New Roman" w:cs="Times New Roman"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sz w:val="24"/>
          <w:szCs w:val="24"/>
        </w:rPr>
        <w:t>, Fig.8. Elution profile)</w:t>
      </w: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655" w:dyaOrig="5355">
          <v:shape id="_x0000_i1033" type="#_x0000_t75" style="width:432.75pt;height:267.75pt" o:ole="">
            <v:imagedata r:id="rId20" o:title=""/>
          </v:shape>
          <o:OLEObject Type="Embed" ProgID="Origin50.Graph" ShapeID="_x0000_i1033" DrawAspect="Content" ObjectID="_1589712970" r:id="rId21"/>
        </w:object>
      </w:r>
    </w:p>
    <w:p w:rsidR="008F47E9" w:rsidRPr="00B35A11" w:rsidRDefault="008E1AF1" w:rsidP="00204E00">
      <w:pPr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9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Elution profile of uranyl ion from a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 polymeric supported column. Mobile phase: 5% ammonium carbonate for elution of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U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 xml:space="preserve">VI); flow rate: 0.5 mL/min.  </w:t>
      </w: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sz w:val="24"/>
          <w:szCs w:val="24"/>
        </w:rPr>
        <w:object w:dxaOrig="8910" w:dyaOrig="4590">
          <v:shape id="_x0000_i1034" type="#_x0000_t75" style="width:445.5pt;height:229.5pt" o:ole="">
            <v:imagedata r:id="rId22" o:title=""/>
          </v:shape>
          <o:OLEObject Type="Embed" ProgID="Origin50.Graph" ShapeID="_x0000_i1034" DrawAspect="Content" ObjectID="_1589712971" r:id="rId23"/>
        </w:object>
      </w:r>
    </w:p>
    <w:p w:rsidR="008F47E9" w:rsidRPr="00B35A11" w:rsidRDefault="008E1AF1" w:rsidP="008F47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10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Elution profile for </w:t>
      </w:r>
      <w:proofErr w:type="gramStart"/>
      <w:r w:rsidR="008F47E9" w:rsidRPr="00B35A11">
        <w:rPr>
          <w:rFonts w:ascii="Times New Roman" w:hAnsi="Times New Roman" w:cs="Times New Roman"/>
          <w:sz w:val="24"/>
          <w:szCs w:val="24"/>
        </w:rPr>
        <w:t>Th(</w:t>
      </w:r>
      <w:proofErr w:type="gramEnd"/>
      <w:r w:rsidR="008F47E9" w:rsidRPr="00B35A11">
        <w:rPr>
          <w:rFonts w:ascii="Times New Roman" w:hAnsi="Times New Roman" w:cs="Times New Roman"/>
          <w:sz w:val="24"/>
          <w:szCs w:val="24"/>
        </w:rPr>
        <w:t xml:space="preserve">IV) from 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-PBI. Mobile phase: 6% sodium carbonate solution in water. Resin bed volume: 10 mL; 6.5 g resin, Flow rate-0.5 ml/min. </w:t>
      </w: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jc w:val="center"/>
        <w:rPr>
          <w:rFonts w:ascii="Times New Roman" w:hAnsi="Times New Roman" w:cs="Times New Roman"/>
        </w:rPr>
      </w:pPr>
      <w:r w:rsidRPr="00B35A11">
        <w:rPr>
          <w:rFonts w:ascii="Times New Roman" w:hAnsi="Times New Roman" w:cs="Times New Roman"/>
        </w:rPr>
        <w:object w:dxaOrig="8910" w:dyaOrig="6120">
          <v:shape id="_x0000_i1035" type="#_x0000_t75" style="width:445.5pt;height:306pt" o:ole="">
            <v:imagedata r:id="rId24" o:title=""/>
          </v:shape>
          <o:OLEObject Type="Embed" ProgID="Origin50.Graph" ShapeID="_x0000_i1035" DrawAspect="Content" ObjectID="_1589712972" r:id="rId25"/>
        </w:object>
      </w:r>
    </w:p>
    <w:p w:rsidR="008F47E9" w:rsidRPr="00B35A11" w:rsidRDefault="008E1AF1" w:rsidP="00204E00">
      <w:pPr>
        <w:jc w:val="both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Fig. 11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Elution profile for Pd(II) loaded column (Eluting solution 1 M thiourea in 0.1 M </w:t>
      </w:r>
      <w:r w:rsidR="00204E00" w:rsidRPr="00B35A11">
        <w:rPr>
          <w:rFonts w:ascii="Times New Roman" w:hAnsi="Times New Roman" w:cs="Times New Roman"/>
          <w:sz w:val="24"/>
          <w:szCs w:val="24"/>
        </w:rPr>
        <w:t>HNO</w:t>
      </w:r>
      <w:r w:rsidR="00204E00" w:rsidRPr="00B35A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F47E9" w:rsidRPr="00B35A11">
        <w:rPr>
          <w:rFonts w:ascii="Times New Roman" w:hAnsi="Times New Roman" w:cs="Times New Roman"/>
          <w:sz w:val="24"/>
          <w:szCs w:val="24"/>
        </w:rPr>
        <w:t>)</w:t>
      </w:r>
      <w:r w:rsidR="008F47E9" w:rsidRPr="00B35A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8F47E9" w:rsidRPr="00B35A11">
        <w:rPr>
          <w:rFonts w:ascii="Times New Roman" w:hAnsi="Times New Roman" w:cs="Times New Roman"/>
          <w:sz w:val="24"/>
          <w:szCs w:val="24"/>
        </w:rPr>
        <w:t>-PBI,  Resin bed volume: 10 mL, Flow rate: 0.5 mL/min.</w:t>
      </w:r>
    </w:p>
    <w:p w:rsidR="008F47E9" w:rsidRPr="00B35A11" w:rsidRDefault="008F47E9" w:rsidP="008F47E9">
      <w:pPr>
        <w:rPr>
          <w:rFonts w:ascii="Times New Roman" w:hAnsi="Times New Roman" w:cs="Times New Roman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159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506"/>
      </w:tblGrid>
      <w:tr w:rsidR="008F47E9" w:rsidRPr="00B35A11" w:rsidTr="000062C4">
        <w:trPr>
          <w:trHeight w:val="9225"/>
        </w:trPr>
        <w:tc>
          <w:tcPr>
            <w:tcW w:w="10159" w:type="dxa"/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6515100" cy="5895975"/>
                  <wp:effectExtent l="1905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5100" cy="5895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E1AF1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Scheme 1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The proposed cation exchange and solvation mechanism of uranium and thorium</w:t>
      </w:r>
      <w:r w:rsidR="00223032" w:rsidRPr="00B35A11">
        <w:rPr>
          <w:rFonts w:ascii="Times New Roman" w:hAnsi="Times New Roman" w:cs="Times New Roman"/>
          <w:sz w:val="24"/>
          <w:szCs w:val="24"/>
        </w:rPr>
        <w:t>.</w:t>
      </w: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574"/>
      </w:tblGrid>
      <w:tr w:rsidR="008F47E9" w:rsidRPr="00B35A11" w:rsidTr="00420ACD">
        <w:tc>
          <w:tcPr>
            <w:tcW w:w="9576" w:type="dxa"/>
          </w:tcPr>
          <w:p w:rsidR="008F47E9" w:rsidRPr="00B35A11" w:rsidRDefault="008F47E9" w:rsidP="00420A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A11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934075" cy="3248025"/>
                  <wp:effectExtent l="1905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3248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E1AF1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5A11">
        <w:rPr>
          <w:rFonts w:ascii="Times New Roman" w:hAnsi="Times New Roman" w:cs="Times New Roman"/>
          <w:b/>
          <w:bCs/>
          <w:sz w:val="24"/>
          <w:szCs w:val="24"/>
        </w:rPr>
        <w:t>ESM</w:t>
      </w:r>
      <w:r w:rsidR="008F47E9" w:rsidRPr="00B35A11">
        <w:rPr>
          <w:rFonts w:ascii="Times New Roman" w:hAnsi="Times New Roman" w:cs="Times New Roman"/>
          <w:b/>
          <w:bCs/>
          <w:sz w:val="24"/>
          <w:szCs w:val="24"/>
        </w:rPr>
        <w:t xml:space="preserve"> Scheme 2</w:t>
      </w:r>
      <w:r w:rsidR="008F47E9" w:rsidRPr="00B35A11">
        <w:rPr>
          <w:rFonts w:ascii="Times New Roman" w:hAnsi="Times New Roman" w:cs="Times New Roman"/>
          <w:sz w:val="24"/>
          <w:szCs w:val="24"/>
        </w:rPr>
        <w:t xml:space="preserve"> The possible cation and anion exchange mechanism for palladium</w:t>
      </w:r>
      <w:r w:rsidR="00223032" w:rsidRPr="00B35A11">
        <w:rPr>
          <w:rFonts w:ascii="Times New Roman" w:hAnsi="Times New Roman" w:cs="Times New Roman"/>
          <w:sz w:val="24"/>
          <w:szCs w:val="24"/>
        </w:rPr>
        <w:t>.</w:t>
      </w:r>
    </w:p>
    <w:p w:rsidR="008F47E9" w:rsidRPr="00B35A11" w:rsidRDefault="008F47E9" w:rsidP="008F4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47E9" w:rsidRPr="00B35A11" w:rsidRDefault="008F47E9" w:rsidP="008F47E9"/>
    <w:p w:rsidR="00073439" w:rsidRPr="00B35A11" w:rsidRDefault="00A968CB"/>
    <w:sectPr w:rsidR="00073439" w:rsidRPr="00B35A11" w:rsidSect="00653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Y2tjQwMzYyNzE1sDRW0lEKTi0uzszPAykwqgUAlis4aSwAAAA="/>
  </w:docVars>
  <w:rsids>
    <w:rsidRoot w:val="008F47E9"/>
    <w:rsid w:val="000062C4"/>
    <w:rsid w:val="00030AAB"/>
    <w:rsid w:val="00043165"/>
    <w:rsid w:val="00140B0B"/>
    <w:rsid w:val="00204E00"/>
    <w:rsid w:val="00223032"/>
    <w:rsid w:val="00277F1E"/>
    <w:rsid w:val="00450F0E"/>
    <w:rsid w:val="00474BBA"/>
    <w:rsid w:val="005E4D56"/>
    <w:rsid w:val="00635217"/>
    <w:rsid w:val="00653FE6"/>
    <w:rsid w:val="007C679E"/>
    <w:rsid w:val="007E4A51"/>
    <w:rsid w:val="008E1AF1"/>
    <w:rsid w:val="008F47E9"/>
    <w:rsid w:val="00966AE0"/>
    <w:rsid w:val="0097568B"/>
    <w:rsid w:val="00A968CB"/>
    <w:rsid w:val="00AD648C"/>
    <w:rsid w:val="00B35A11"/>
    <w:rsid w:val="00D53A0F"/>
    <w:rsid w:val="00D64CE5"/>
    <w:rsid w:val="00E75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7E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F47E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4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E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c</cp:lastModifiedBy>
  <cp:revision>2</cp:revision>
  <dcterms:created xsi:type="dcterms:W3CDTF">2018-06-05T08:39:00Z</dcterms:created>
  <dcterms:modified xsi:type="dcterms:W3CDTF">2018-06-05T08:39:00Z</dcterms:modified>
</cp:coreProperties>
</file>